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F53803" w:rsidRPr="00DB51C9" w:rsidRDefault="00F53803" w:rsidP="00F53803">
      <w:pPr>
        <w:widowControl w:val="0"/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>S</w:t>
      </w:r>
      <w:r w:rsidR="001A6AFA"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4 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Table. </w:t>
      </w:r>
      <w:r w:rsidRPr="00DB51C9">
        <w:rPr>
          <w:rFonts w:ascii="Arial" w:hAnsi="Arial" w:cs="Arial"/>
          <w:color w:val="000000" w:themeColor="text1"/>
          <w:sz w:val="24"/>
          <w:szCs w:val="24"/>
          <w:lang w:val="en-US"/>
        </w:rPr>
        <w:t>Physical activity levels amongst South Asians and Europeans. Similar results were obtained using alternate metrics of physical activity as a sensitivity analysis (total counts, kilocalories and time total physical activity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er week)</w:t>
      </w:r>
      <w:r w:rsidRPr="00DB51C9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DB51C9"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pPr w:leftFromText="180" w:rightFromText="180" w:vertAnchor="text" w:horzAnchor="margin" w:tblpY="812"/>
        <w:tblW w:w="978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1558"/>
        <w:gridCol w:w="994"/>
        <w:gridCol w:w="1346"/>
        <w:gridCol w:w="1063"/>
        <w:gridCol w:w="709"/>
      </w:tblGrid>
      <w:tr w:rsidR="00F53803" w:rsidRPr="00DB51C9" w:rsidTr="00131BF6">
        <w:trPr>
          <w:trHeight w:val="413"/>
        </w:trPr>
        <w:tc>
          <w:tcPr>
            <w:tcW w:w="411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Europeans</w:t>
            </w:r>
          </w:p>
        </w:tc>
        <w:tc>
          <w:tcPr>
            <w:tcW w:w="2409" w:type="dxa"/>
            <w:gridSpan w:val="2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South Asian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8D73A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D73A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Mean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SD)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Mean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DB51C9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265832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265832">
              <w:rPr>
                <w:rFonts w:ascii="Calibri" w:eastAsia="Times New Roman" w:hAnsi="Calibri" w:cs="Arial"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en-GB"/>
              </w:rPr>
              <w:t>Total counts per week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265832" w:rsidRDefault="00F53803" w:rsidP="00131BF6">
            <w:pPr>
              <w:spacing w:after="0" w:line="240" w:lineRule="auto"/>
              <w:ind w:firstLine="556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265832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Vector magnitude count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4157254.9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25344.9)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3793311.0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75306.4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1</w:t>
            </w: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265832" w:rsidRDefault="00F53803" w:rsidP="00131BF6">
            <w:pPr>
              <w:spacing w:after="0" w:line="240" w:lineRule="auto"/>
              <w:ind w:firstLine="556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265832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Vertical axis count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280907.8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72952.9)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946203.9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43829.7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F53803" w:rsidRPr="00265832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265832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Minutes in total physical activity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7625.2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78.9)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7891.6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47.4)</w:t>
            </w:r>
          </w:p>
        </w:tc>
        <w:tc>
          <w:tcPr>
            <w:tcW w:w="709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04</w:t>
            </w: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265832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265832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Kilocalories per week                                  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4156.6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52.9)</w:t>
            </w:r>
          </w:p>
        </w:tc>
        <w:tc>
          <w:tcPr>
            <w:tcW w:w="2409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3248.9</w:t>
            </w: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91.8)</w:t>
            </w:r>
          </w:p>
        </w:tc>
        <w:tc>
          <w:tcPr>
            <w:tcW w:w="70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F53803" w:rsidRPr="00DB51C9" w:rsidTr="00131BF6">
        <w:trPr>
          <w:trHeight w:val="413"/>
        </w:trPr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53803" w:rsidRPr="00265832" w:rsidRDefault="00F53803" w:rsidP="00131BF6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Arial"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2409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53803" w:rsidRPr="00DB51C9" w:rsidRDefault="00F53803" w:rsidP="00131BF6">
            <w:pPr>
              <w:keepNext/>
              <w:spacing w:after="0" w:line="240" w:lineRule="auto"/>
              <w:jc w:val="both"/>
              <w:textAlignment w:val="bottom"/>
              <w:rPr>
                <w:rFonts w:ascii="Calibri" w:eastAsia="Times New Roman" w:hAnsi="Calibri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</w:tr>
    </w:tbl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F53803" w:rsidRDefault="00F53803" w:rsidP="00F53803">
      <w:pPr>
        <w:rPr>
          <w:b/>
          <w:sz w:val="28"/>
        </w:rPr>
      </w:pPr>
      <w:bookmarkStart w:id="1" w:name="_GoBack"/>
      <w:bookmarkEnd w:id="1"/>
    </w:p>
    <w:sectPr w:rsidR="00F53803" w:rsidRPr="00F5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1A6AFA"/>
    <w:rsid w:val="007A547C"/>
    <w:rsid w:val="007D0B74"/>
    <w:rsid w:val="00C539A4"/>
    <w:rsid w:val="00CA546C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919D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09:00Z</dcterms:created>
  <dcterms:modified xsi:type="dcterms:W3CDTF">2019-04-24T06:10:00Z</dcterms:modified>
</cp:coreProperties>
</file>